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FDE0" w14:textId="77777777" w:rsidR="009752BF" w:rsidRDefault="009752BF" w:rsidP="009752B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9FE7A7" wp14:editId="0586B029">
            <wp:extent cx="6642100" cy="3573780"/>
            <wp:effectExtent l="0" t="0" r="0" b="0"/>
            <wp:docPr id="12" name="Picture 12" descr="A picture containing text, screensho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screenshot, stationar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95110" w14:textId="77777777" w:rsidR="009752BF" w:rsidRDefault="009752BF" w:rsidP="009752BF">
      <w:pPr>
        <w:rPr>
          <w:rFonts w:ascii="Arial" w:hAnsi="Arial" w:cs="Arial"/>
          <w:sz w:val="22"/>
          <w:szCs w:val="22"/>
        </w:rPr>
      </w:pPr>
    </w:p>
    <w:p w14:paraId="6687D915" w14:textId="52465F5B" w:rsidR="009752BF" w:rsidRPr="009752BF" w:rsidRDefault="009752BF" w:rsidP="009752BF">
      <w:r w:rsidRPr="009752BF">
        <w:rPr>
          <w:b/>
          <w:bCs/>
        </w:rPr>
        <w:t xml:space="preserve">Supplement </w:t>
      </w:r>
      <w:r w:rsidR="00775420">
        <w:rPr>
          <w:b/>
          <w:bCs/>
        </w:rPr>
        <w:t>8</w:t>
      </w:r>
      <w:r w:rsidRPr="009752BF">
        <w:rPr>
          <w:b/>
          <w:bCs/>
        </w:rPr>
        <w:t>.</w:t>
      </w:r>
      <w:r w:rsidRPr="009752BF">
        <w:t xml:space="preserve"> Functional analysis represented by KEGG pathways. </w:t>
      </w:r>
      <w:r w:rsidRPr="009752BF">
        <w:rPr>
          <w:b/>
          <w:bCs/>
        </w:rPr>
        <w:t>A.</w:t>
      </w:r>
      <w:r w:rsidRPr="009752BF">
        <w:t xml:space="preserve"> Pathways represented by gene abundance in the metagenomes of endometrial tumors (HG + LG) compared to benign (up or down). </w:t>
      </w:r>
      <w:r w:rsidRPr="009752BF">
        <w:rPr>
          <w:b/>
          <w:bCs/>
        </w:rPr>
        <w:t>B.</w:t>
      </w:r>
      <w:r w:rsidRPr="009752BF">
        <w:t xml:space="preserve">  Pathways represented by gene abundance in the metagenomes of HG-endometrial tumors alone compared to benign (up or down).</w:t>
      </w:r>
      <w:r w:rsidR="00C85E46">
        <w:t xml:space="preserve"> All shown pathways are statistically significant (p&lt;0.05).</w:t>
      </w:r>
    </w:p>
    <w:p w14:paraId="28E4A739" w14:textId="77777777" w:rsidR="000C48F1" w:rsidRDefault="000C48F1"/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BF"/>
    <w:rsid w:val="000C48F1"/>
    <w:rsid w:val="00775420"/>
    <w:rsid w:val="00835ECD"/>
    <w:rsid w:val="009752BF"/>
    <w:rsid w:val="00C85E46"/>
    <w:rsid w:val="00F4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DF25"/>
  <w15:chartTrackingRefBased/>
  <w15:docId w15:val="{81900705-9675-4E11-B390-39D05804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5E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1-12-11T17:22:00Z</dcterms:created>
  <dcterms:modified xsi:type="dcterms:W3CDTF">2021-12-11T17:22:00Z</dcterms:modified>
</cp:coreProperties>
</file>